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5CE" w:rsidRDefault="004F75CE">
      <w:pPr>
        <w:rPr>
          <w:b/>
          <w:bCs/>
        </w:rPr>
      </w:pPr>
      <w:r>
        <w:rPr>
          <w:b/>
          <w:bCs/>
        </w:rPr>
        <w:t>Appendix1: Supplementary Tables</w:t>
      </w:r>
    </w:p>
    <w:p w:rsidR="004F75CE" w:rsidRDefault="004F75CE">
      <w:pPr>
        <w:rPr>
          <w:b/>
          <w:bCs/>
        </w:rPr>
      </w:pPr>
      <w:r>
        <w:rPr>
          <w:b/>
          <w:bCs/>
        </w:rPr>
        <w:t xml:space="preserve">Table S1: </w:t>
      </w:r>
      <w:r w:rsidRPr="00B75D95">
        <w:rPr>
          <w:sz w:val="24"/>
          <w:szCs w:val="24"/>
          <w:lang w:eastAsia="zh-CN"/>
        </w:rPr>
        <w:t xml:space="preserve">Multivariate linear regression analysis between </w:t>
      </w:r>
      <w:r>
        <w:rPr>
          <w:sz w:val="24"/>
          <w:szCs w:val="24"/>
          <w:lang w:eastAsia="zh-CN"/>
        </w:rPr>
        <w:t>T-score</w:t>
      </w:r>
      <w:r w:rsidRPr="00B75D95">
        <w:rPr>
          <w:sz w:val="24"/>
          <w:szCs w:val="24"/>
          <w:lang w:eastAsia="zh-CN"/>
        </w:rPr>
        <w:t xml:space="preserve"> and </w:t>
      </w:r>
      <w:r>
        <w:rPr>
          <w:sz w:val="24"/>
          <w:szCs w:val="24"/>
          <w:lang w:eastAsia="zh-CN"/>
        </w:rPr>
        <w:t>BMI, HDL and triglycerid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9"/>
        <w:gridCol w:w="945"/>
        <w:gridCol w:w="1623"/>
        <w:gridCol w:w="667"/>
        <w:gridCol w:w="1623"/>
        <w:gridCol w:w="667"/>
        <w:gridCol w:w="1577"/>
        <w:gridCol w:w="576"/>
        <w:gridCol w:w="1624"/>
        <w:gridCol w:w="576"/>
        <w:gridCol w:w="1336"/>
        <w:gridCol w:w="667"/>
      </w:tblGrid>
      <w:tr w:rsidR="004F75CE" w:rsidRPr="004F75CE" w:rsidTr="004F75CE">
        <w:trPr>
          <w:trHeight w:val="300"/>
        </w:trPr>
        <w:tc>
          <w:tcPr>
            <w:tcW w:w="77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 </w:t>
            </w:r>
          </w:p>
        </w:tc>
        <w:tc>
          <w:tcPr>
            <w:tcW w:w="8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  <w:t>All (1270)</w:t>
            </w:r>
          </w:p>
        </w:tc>
        <w:tc>
          <w:tcPr>
            <w:tcW w:w="8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  <w:t>Females (1067)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  <w:t>Males (203)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  <w:t>Normal BMD (417)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  <w:t>Low BMD (853)</w:t>
            </w:r>
          </w:p>
        </w:tc>
      </w:tr>
      <w:tr w:rsidR="004F75CE" w:rsidRPr="004F75CE" w:rsidTr="004F75CE">
        <w:trPr>
          <w:trHeight w:val="300"/>
        </w:trPr>
        <w:tc>
          <w:tcPr>
            <w:tcW w:w="778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</w:pPr>
            <w:bookmarkStart w:id="0" w:name="RANGE!C2"/>
            <w:r w:rsidRPr="004F75CE"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  <w:t>β (95% CI)</w:t>
            </w:r>
            <w:bookmarkEnd w:id="0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w w:val="80"/>
                <w:sz w:val="20"/>
                <w:szCs w:val="20"/>
              </w:rPr>
              <w:t>p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  <w:t>β (95% CI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w w:val="80"/>
                <w:sz w:val="20"/>
                <w:szCs w:val="20"/>
              </w:rPr>
              <w:t>p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  <w:t>β (95% CI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w w:val="80"/>
                <w:sz w:val="20"/>
                <w:szCs w:val="20"/>
              </w:rPr>
              <w:t>p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  <w:t>β (95% CI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w w:val="80"/>
                <w:sz w:val="20"/>
                <w:szCs w:val="20"/>
              </w:rPr>
              <w:t>p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color w:val="000000"/>
                <w:w w:val="80"/>
                <w:sz w:val="20"/>
                <w:szCs w:val="20"/>
              </w:rPr>
              <w:t>β (95% CI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w w:val="80"/>
                <w:sz w:val="20"/>
                <w:szCs w:val="20"/>
              </w:rPr>
              <w:t>p</w:t>
            </w:r>
          </w:p>
        </w:tc>
      </w:tr>
      <w:tr w:rsidR="004F75CE" w:rsidRPr="004F75CE" w:rsidTr="004F75CE">
        <w:trPr>
          <w:trHeight w:val="300"/>
        </w:trPr>
        <w:tc>
          <w:tcPr>
            <w:tcW w:w="4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BMI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 xml:space="preserve">Unadjusted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 (0.02, 0.0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4 (0.03, 0.0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5 (0.01, 0.09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0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1 (-0.01, 0.02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32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 (0.02, 0.04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</w:tr>
      <w:tr w:rsidR="004F75CE" w:rsidRPr="004F75CE" w:rsidTr="004F75CE">
        <w:trPr>
          <w:trHeight w:val="300"/>
        </w:trPr>
        <w:tc>
          <w:tcPr>
            <w:tcW w:w="4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Model 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 (0.02, 0.04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4 (0.03, 0.0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5 (0.01, 0.09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1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1 (-0.01, 0.00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30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 (0.02, 0.03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</w:tr>
      <w:tr w:rsidR="004F75CE" w:rsidRPr="004F75CE" w:rsidTr="004F75CE">
        <w:trPr>
          <w:trHeight w:val="300"/>
        </w:trPr>
        <w:tc>
          <w:tcPr>
            <w:tcW w:w="4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Model b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 (0.02, 0.04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4 (0.03, 0.0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6 (0.01, 0.09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0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1 (-0.01, 0.02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32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 (0.02, 0.03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</w:tr>
      <w:tr w:rsidR="004F75CE" w:rsidRPr="004F75CE" w:rsidTr="004F75CE">
        <w:trPr>
          <w:trHeight w:val="300"/>
        </w:trPr>
        <w:tc>
          <w:tcPr>
            <w:tcW w:w="4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Model c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4 (0.03, 0.0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4 (0.03, 0.0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5 (0.01, 0.10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1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1 (-0.00, 0.03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7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 (0.02, 0.04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</w:tr>
      <w:tr w:rsidR="004F75CE" w:rsidRPr="004F75CE" w:rsidTr="004F75CE">
        <w:trPr>
          <w:trHeight w:val="300"/>
        </w:trPr>
        <w:tc>
          <w:tcPr>
            <w:tcW w:w="4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HD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 xml:space="preserve">Unadjusted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15 (-0.34, 0.0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14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11 (-0.06, 0.48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81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07 (-0.27, 0.13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47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25 (-0.48, -0.01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5 (-0.09, 0.18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512</w:t>
            </w:r>
          </w:p>
        </w:tc>
      </w:tr>
      <w:tr w:rsidR="004F75CE" w:rsidRPr="004F75CE" w:rsidTr="004F75CE">
        <w:trPr>
          <w:trHeight w:val="300"/>
        </w:trPr>
        <w:tc>
          <w:tcPr>
            <w:tcW w:w="4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Model 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22 (-0.41, -0.04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2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11 (-0.06, -0.04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24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23 (-0.80, 0.34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42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28 (-0.51, -0.04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2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 (-0.10, 0.1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677</w:t>
            </w:r>
          </w:p>
        </w:tc>
      </w:tr>
      <w:tr w:rsidR="004F75CE" w:rsidRPr="004F75CE" w:rsidTr="004F75CE">
        <w:trPr>
          <w:trHeight w:val="300"/>
        </w:trPr>
        <w:tc>
          <w:tcPr>
            <w:tcW w:w="4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Model b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20 (-0.39, -0.02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11 (-0.29, 0.08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26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23 (-0.81, 0.34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42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26 (-0.49, -0.03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 (-0.10, 0.1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668</w:t>
            </w:r>
          </w:p>
        </w:tc>
      </w:tr>
      <w:tr w:rsidR="004F75CE" w:rsidRPr="004F75CE" w:rsidTr="004F75CE">
        <w:trPr>
          <w:trHeight w:val="300"/>
        </w:trPr>
        <w:tc>
          <w:tcPr>
            <w:tcW w:w="4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Model c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15 (-0.33, 0.03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10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12 (-0.30, 0.07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21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24 (-0.81, 0.34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41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-0.25 (-0.48, -0.12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4 (-0.09, 0.17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544</w:t>
            </w:r>
          </w:p>
        </w:tc>
      </w:tr>
      <w:tr w:rsidR="004F75CE" w:rsidRPr="004F75CE" w:rsidTr="004F75CE">
        <w:trPr>
          <w:trHeight w:val="300"/>
        </w:trPr>
        <w:tc>
          <w:tcPr>
            <w:tcW w:w="4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Triglycerid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 xml:space="preserve">Unadjusted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88 (0.53, 1.23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54 (0.16, 0.92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0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75 (-0.11, 1.61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8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38 (0.01, 0.76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4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43 (0.17, 0.69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01</w:t>
            </w:r>
          </w:p>
        </w:tc>
      </w:tr>
      <w:tr w:rsidR="004F75CE" w:rsidRPr="004F75CE" w:rsidTr="004F75CE">
        <w:trPr>
          <w:trHeight w:val="300"/>
        </w:trPr>
        <w:tc>
          <w:tcPr>
            <w:tcW w:w="4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Model 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96 (0.62, 1.29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55 (0.19, 0.92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0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89 (0.03, 1.75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4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44 (0.05, 0.82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2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42 (0.17, 0.68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01</w:t>
            </w:r>
          </w:p>
        </w:tc>
      </w:tr>
      <w:tr w:rsidR="004F75CE" w:rsidRPr="004F75CE" w:rsidTr="004F75CE">
        <w:trPr>
          <w:trHeight w:val="300"/>
        </w:trPr>
        <w:tc>
          <w:tcPr>
            <w:tcW w:w="4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Model b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88 (0.54, 1.21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51 (0.14, 0.8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0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89 (0.03, 1.76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4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42 (0.04, 0.81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3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38 (0.13, 0.64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03</w:t>
            </w:r>
          </w:p>
        </w:tc>
      </w:tr>
      <w:tr w:rsidR="004F75CE" w:rsidRPr="004F75CE" w:rsidTr="004F75CE">
        <w:trPr>
          <w:trHeight w:val="300"/>
        </w:trPr>
        <w:tc>
          <w:tcPr>
            <w:tcW w:w="4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Model c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62 (0.29, 0.94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51 (0.16, 0.87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0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86 (-0.03, 1.75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5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33 (-0.06, 0.72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9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5CE" w:rsidRPr="004F75CE" w:rsidRDefault="004F75CE" w:rsidP="004F75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32 (0.07, 0.57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5CE" w:rsidRPr="004F75CE" w:rsidRDefault="004F75CE" w:rsidP="004F75C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</w:pPr>
            <w:r w:rsidRPr="004F75CE">
              <w:rPr>
                <w:rFonts w:asciiTheme="majorBidi" w:eastAsia="Times New Roman" w:hAnsiTheme="majorBidi" w:cstheme="majorBidi"/>
                <w:color w:val="000000"/>
                <w:w w:val="80"/>
                <w:sz w:val="20"/>
                <w:szCs w:val="20"/>
              </w:rPr>
              <w:t>0.014</w:t>
            </w:r>
          </w:p>
        </w:tc>
      </w:tr>
    </w:tbl>
    <w:p w:rsidR="004F75CE" w:rsidRPr="004F75CE" w:rsidRDefault="004F75CE" w:rsidP="004F75CE">
      <w:pPr>
        <w:jc w:val="both"/>
        <w:rPr>
          <w:b/>
          <w:bCs/>
          <w:sz w:val="20"/>
          <w:szCs w:val="20"/>
        </w:rPr>
      </w:pPr>
      <w:r w:rsidRPr="004F75CE">
        <w:rPr>
          <w:rFonts w:eastAsia="SimSun" w:cs="Times New Roman"/>
          <w:b/>
          <w:bCs/>
          <w:sz w:val="20"/>
          <w:szCs w:val="20"/>
          <w:lang w:eastAsia="zh-CN"/>
        </w:rPr>
        <w:t>Note:</w:t>
      </w:r>
      <w:r w:rsidRPr="004F75CE">
        <w:rPr>
          <w:rFonts w:eastAsia="SimSun" w:cs="Times New Roman"/>
          <w:sz w:val="20"/>
          <w:szCs w:val="20"/>
          <w:lang w:eastAsia="zh-CN"/>
        </w:rPr>
        <w:t xml:space="preserve"> Data was presented as standardized β-coefficients (95% confidence intervals, CI). Unadjusted model (BMI, HDL, and triglycerides only for each model), model a (adjusted for age), model b (adjusted for age and family history of T2DM), model c (adjusted for age, family history of T2DM, menopausal status in females, lost height in the past 2 years and history of fracture in the last 5 years). A p&lt;0.05 was considered significant.</w:t>
      </w:r>
    </w:p>
    <w:p w:rsidR="007F6CB6" w:rsidRDefault="007F6CB6">
      <w:pPr>
        <w:rPr>
          <w:b/>
          <w:bCs/>
        </w:rPr>
      </w:pPr>
    </w:p>
    <w:p w:rsidR="005F0927" w:rsidRPr="005F0927" w:rsidRDefault="005F0927" w:rsidP="005F0927">
      <w:pPr>
        <w:rPr>
          <w:sz w:val="24"/>
          <w:szCs w:val="24"/>
          <w:lang w:eastAsia="zh-CN" w:bidi="en-US"/>
        </w:rPr>
      </w:pPr>
      <w:r>
        <w:rPr>
          <w:b/>
          <w:bCs/>
        </w:rPr>
        <w:t>Table S</w:t>
      </w:r>
      <w:r>
        <w:rPr>
          <w:b/>
          <w:bCs/>
        </w:rPr>
        <w:t>2</w:t>
      </w:r>
      <w:r>
        <w:rPr>
          <w:b/>
          <w:bCs/>
        </w:rPr>
        <w:t xml:space="preserve">: </w:t>
      </w:r>
      <w:r w:rsidRPr="005F0927">
        <w:rPr>
          <w:sz w:val="24"/>
          <w:szCs w:val="24"/>
          <w:lang w:eastAsia="zh-CN" w:bidi="en-US"/>
        </w:rPr>
        <w:t>Multivariate linear regression analysis between BMD and SPISE</w:t>
      </w:r>
      <w:r>
        <w:rPr>
          <w:sz w:val="24"/>
          <w:szCs w:val="24"/>
          <w:lang w:eastAsia="zh-CN" w:bidi="en-US"/>
        </w:rPr>
        <w:t xml:space="preserve"> in presence and absence of hyperglycemia</w:t>
      </w:r>
      <w:r w:rsidRPr="005F0927">
        <w:rPr>
          <w:sz w:val="24"/>
          <w:szCs w:val="24"/>
          <w:lang w:eastAsia="zh-CN" w:bidi="en-US"/>
        </w:rPr>
        <w:t>.</w:t>
      </w:r>
    </w:p>
    <w:tbl>
      <w:tblPr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449"/>
        <w:gridCol w:w="1127"/>
        <w:gridCol w:w="1750"/>
        <w:gridCol w:w="779"/>
        <w:gridCol w:w="1750"/>
        <w:gridCol w:w="779"/>
        <w:gridCol w:w="1750"/>
        <w:gridCol w:w="666"/>
      </w:tblGrid>
      <w:tr w:rsidR="005F0927" w:rsidRPr="005F0927" w:rsidTr="005F0927">
        <w:trPr>
          <w:trHeight w:hRule="exact" w:val="432"/>
          <w:jc w:val="center"/>
        </w:trPr>
        <w:tc>
          <w:tcPr>
            <w:tcW w:w="0" w:type="auto"/>
            <w:gridSpan w:val="2"/>
            <w:vMerge w:val="restart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s</w:t>
            </w:r>
          </w:p>
        </w:tc>
      </w:tr>
      <w:tr w:rsidR="005F0927" w:rsidRPr="005F0927" w:rsidTr="005F0927">
        <w:trPr>
          <w:trHeight w:hRule="exact" w:val="432"/>
          <w:jc w:val="center"/>
        </w:trPr>
        <w:tc>
          <w:tcPr>
            <w:tcW w:w="0" w:type="auto"/>
            <w:gridSpan w:val="2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 xml:space="preserve">All </w:t>
            </w:r>
          </w:p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(N=12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 xml:space="preserve">Unadjuste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1 (-0.27, -0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3 (-0.28, -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7 (-0.38, -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2 (-0.27, -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4 (-0.28, -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 (-0.41, -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 (-0.26, -0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2 (-0.27, -0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1 (-0.43, -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2 (-0.27, -0.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3 (-0.27, -0.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1 (-0.43, -0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 xml:space="preserve">Healthy </w:t>
            </w:r>
          </w:p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(N=1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 xml:space="preserve">Unadjuste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7 (-0.13, 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8 (-0.15, 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1 (-0.25, 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1 (-0.17, 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3 (-0.18, 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5 (-0.30, 0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7 (-0.17, 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3 (-0.18, 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3 (-0.31, 0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5 (-0.18, 0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5 (-0.20, 0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9 (-0.30, 0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 xml:space="preserve">Low BMD </w:t>
            </w:r>
            <w:r w:rsidRPr="005F0927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alone </w:t>
            </w:r>
          </w:p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(N=4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 xml:space="preserve">Unadjuste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6 (-0.19, 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8 (-0.22, 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5 (-0.40, 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6 (-0.18, 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8 (-0.03, 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4 (-0.39, 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6 (-0.19, 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7 (-0.22, 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4 (-0.39, 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9 (-0.20, 0.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9 (-0.24, 0.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3 (-0.39, 0.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Hyperglycemia</w:t>
            </w:r>
            <w:r w:rsidRPr="005F0927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alone </w:t>
            </w:r>
          </w:p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(N=2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 xml:space="preserve">Unadjuste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9 (-0.22, 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31 (-0.22, 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6 (-0.24, 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3 (-0.21, 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31 (-0.22, 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9 (-0.26, 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8 (-0.21, -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3 (-0.21, 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1 (-0.28, 0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8 (-0.21, -0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29 (-0.21, -0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1 (-0.29, 0.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Low BMD +</w:t>
            </w:r>
            <w:r w:rsidRPr="005F0927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Hyperglycemia </w:t>
            </w:r>
          </w:p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(N=3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 xml:space="preserve">Unadjuste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4 (-0.19, -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7 (-0.23, -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8 (-0.34, 0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1 (-0.17, 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5 (-0.21, -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8 (-0.28, 0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1 (-0.17, 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5 (-0.21, -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7 (-0.28, 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</w:tr>
      <w:tr w:rsidR="005F0927" w:rsidRPr="005F0927" w:rsidTr="005F0927">
        <w:trPr>
          <w:trHeight w:hRule="exact" w:val="360"/>
          <w:jc w:val="center"/>
        </w:trPr>
        <w:tc>
          <w:tcPr>
            <w:tcW w:w="0" w:type="auto"/>
            <w:vMerge/>
            <w:vAlign w:val="center"/>
            <w:hideMark/>
          </w:tcPr>
          <w:p w:rsidR="005F0927" w:rsidRPr="005F0927" w:rsidRDefault="005F0927" w:rsidP="00B76A8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Model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4 (-0.19, -0.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15 (-0.21, -0.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-0.07 (-0.29, 0.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F0927" w:rsidRPr="005F0927" w:rsidRDefault="005F0927" w:rsidP="00B76A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927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</w:tr>
    </w:tbl>
    <w:p w:rsidR="005F0927" w:rsidRDefault="005F0927" w:rsidP="005F0927">
      <w:pPr>
        <w:jc w:val="both"/>
        <w:rPr>
          <w:b/>
          <w:bCs/>
        </w:rPr>
        <w:sectPr w:rsidR="005F0927" w:rsidSect="004F75CE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5F0927">
        <w:rPr>
          <w:rFonts w:eastAsia="SimSun" w:cs="Times New Roman"/>
          <w:b/>
          <w:bCs/>
          <w:sz w:val="20"/>
          <w:szCs w:val="20"/>
          <w:lang w:eastAsia="zh-CN"/>
        </w:rPr>
        <w:t>Note:</w:t>
      </w:r>
      <w:r w:rsidRPr="005F0927">
        <w:rPr>
          <w:rFonts w:eastAsia="SimSun" w:cs="Times New Roman"/>
          <w:sz w:val="20"/>
          <w:szCs w:val="20"/>
          <w:lang w:eastAsia="zh-CN"/>
        </w:rPr>
        <w:t xml:space="preserve"> Data was presented as standardized β-coefficients (95% confidence intervals, CI). Healthy denotes individuals with normoglycemia and normal BMD. Unadjusted model (SPISE only), model a (adjusted for age), model b (adjusted for age and family history of T2DM), model c (adjusted for age, family history of T2DM, menopaus</w:t>
      </w:r>
      <w:r>
        <w:rPr>
          <w:rFonts w:eastAsia="SimSun" w:cs="Times New Roman"/>
          <w:sz w:val="20"/>
          <w:szCs w:val="20"/>
          <w:lang w:eastAsia="zh-CN"/>
        </w:rPr>
        <w:t>al status in females</w:t>
      </w:r>
      <w:r w:rsidRPr="005F0927">
        <w:rPr>
          <w:rFonts w:eastAsia="SimSun" w:cs="Times New Roman"/>
          <w:sz w:val="20"/>
          <w:szCs w:val="20"/>
          <w:lang w:eastAsia="zh-CN"/>
        </w:rPr>
        <w:t>, lost height in the past 2 years and history of fracture in the last 5 years). A p&lt;0.05 was considered significant.</w:t>
      </w:r>
    </w:p>
    <w:p w:rsidR="005F0927" w:rsidRDefault="005F0927" w:rsidP="005F0927">
      <w:pPr>
        <w:rPr>
          <w:b/>
          <w:bCs/>
        </w:rPr>
      </w:pPr>
      <w:r>
        <w:rPr>
          <w:b/>
          <w:bCs/>
        </w:rPr>
        <w:lastRenderedPageBreak/>
        <w:t>Appendix</w:t>
      </w:r>
      <w:r>
        <w:rPr>
          <w:b/>
          <w:bCs/>
        </w:rPr>
        <w:t>2</w:t>
      </w:r>
      <w:r>
        <w:rPr>
          <w:b/>
          <w:bCs/>
        </w:rPr>
        <w:t xml:space="preserve">: Supplementary </w:t>
      </w:r>
      <w:r>
        <w:rPr>
          <w:b/>
          <w:bCs/>
        </w:rPr>
        <w:t>Figures</w:t>
      </w:r>
    </w:p>
    <w:p w:rsidR="00247868" w:rsidRDefault="00247868" w:rsidP="00247868">
      <w:pPr>
        <w:rPr>
          <w:b/>
          <w:bCs/>
        </w:rPr>
      </w:pPr>
      <w:r w:rsidRPr="00247868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C26BB3" wp14:editId="5EED2A87">
                <wp:simplePos x="0" y="0"/>
                <wp:positionH relativeFrom="column">
                  <wp:posOffset>-362585</wp:posOffset>
                </wp:positionH>
                <wp:positionV relativeFrom="paragraph">
                  <wp:posOffset>409575</wp:posOffset>
                </wp:positionV>
                <wp:extent cx="6330315" cy="4066540"/>
                <wp:effectExtent l="0" t="0" r="0" b="0"/>
                <wp:wrapNone/>
                <wp:docPr id="15" name="Group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E08F25-54A8-4CBC-8AB6-CA7C48C896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0315" cy="4066540"/>
                          <a:chOff x="0" y="0"/>
                          <a:chExt cx="8245277" cy="5857657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B3703DF5-490A-433D-85F7-613A2C9DF2B4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0" cy="2743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49DBF982-322A-4B39-B3EE-3D8BD2D17036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673277" y="0"/>
                            <a:ext cx="4572000" cy="2743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>
                            <a:extLst>
                              <a:ext uri="{FF2B5EF4-FFF2-40B4-BE49-F238E27FC236}">
                                <a16:creationId xmlns:a16="http://schemas.microsoft.com/office/drawing/2014/main" id="{CB5B812F-01DB-4EC5-B988-F04498E16121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3114457"/>
                            <a:ext cx="4572000" cy="2743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>
                            <a:extLst>
                              <a:ext uri="{FF2B5EF4-FFF2-40B4-BE49-F238E27FC236}">
                                <a16:creationId xmlns:a16="http://schemas.microsoft.com/office/drawing/2014/main" id="{1154358E-E62A-49AD-9BFF-038707EDE9FE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673277" y="3114457"/>
                            <a:ext cx="4572000" cy="27432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B86E64" id="Group 14" o:spid="_x0000_s1026" style="position:absolute;margin-left:-28.55pt;margin-top:32.25pt;width:498.45pt;height:320.2pt;z-index:251659264;mso-width-relative:margin;mso-height-relative:margin" coordsize="82452,58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45720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">
                  <v:imagedata r:id="rId8" o:title=""/>
                  <o:lock v:ext="edit" aspectratio="f"/>
                </v:shape>
                <v:shape id="Picture 3" o:spid="_x0000_s1028" type="#_x0000_t75" style="position:absolute;left:36732;width:45720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">
                  <v:imagedata r:id="rId9" o:title=""/>
                  <o:lock v:ext="edit" aspectratio="f"/>
                </v:shape>
                <v:shape id="Picture 4" o:spid="_x0000_s1029" type="#_x0000_t75" style="position:absolute;top:31144;width:45720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">
                  <v:imagedata r:id="rId10" o:title=""/>
                  <o:lock v:ext="edit" aspectratio="f"/>
                </v:shape>
                <v:shape id="Picture 5" o:spid="_x0000_s1030" type="#_x0000_t75" style="position:absolute;left:36732;top:31144;width:45720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">
                  <v:imagedata r:id="rId11" o:title=""/>
                  <o:lock v:ext="edit" aspectratio="f"/>
                </v:shape>
              </v:group>
            </w:pict>
          </mc:Fallback>
        </mc:AlternateContent>
      </w:r>
    </w:p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Pr="00247868" w:rsidRDefault="00247868" w:rsidP="00247868"/>
    <w:p w:rsidR="00247868" w:rsidRDefault="00247868" w:rsidP="00247868">
      <w:r w:rsidRPr="00247868">
        <w:rPr>
          <w:b/>
          <w:bCs/>
        </w:rPr>
        <w:t>Supplementary figure S1:</w:t>
      </w:r>
      <w:r>
        <w:t xml:space="preserve"> Histograms depicting the distribution of T-score and SPISE index in females and males in the study population. </w:t>
      </w:r>
    </w:p>
    <w:p w:rsidR="00247868" w:rsidRDefault="00247868" w:rsidP="00247868"/>
    <w:p w:rsidR="00247868" w:rsidRDefault="00247868" w:rsidP="00247868">
      <w:r>
        <w:rPr>
          <w:noProof/>
        </w:rPr>
        <w:lastRenderedPageBreak/>
        <w:drawing>
          <wp:inline distT="0" distB="0" distL="0" distR="0" wp14:anchorId="6CF6FEDE">
            <wp:extent cx="6014720" cy="3673878"/>
            <wp:effectExtent l="0" t="0" r="508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131" cy="3678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7868" w:rsidRPr="00247868" w:rsidRDefault="00247868" w:rsidP="00247868">
      <w:pPr>
        <w:tabs>
          <w:tab w:val="left" w:pos="3855"/>
        </w:tabs>
      </w:pPr>
      <w:r w:rsidRPr="00247868">
        <w:rPr>
          <w:b/>
          <w:bCs/>
        </w:rPr>
        <w:t>Supplementary figure S</w:t>
      </w:r>
      <w:r>
        <w:rPr>
          <w:b/>
          <w:bCs/>
        </w:rPr>
        <w:t>2</w:t>
      </w:r>
      <w:r w:rsidRPr="00247868">
        <w:rPr>
          <w:b/>
          <w:bCs/>
        </w:rPr>
        <w:t>:</w:t>
      </w:r>
      <w:r>
        <w:t xml:space="preserve"> Histograms depicting the distribution of T-score and SPISE index in post and pre-menopausal women.</w:t>
      </w:r>
      <w:r>
        <w:tab/>
      </w:r>
      <w:bookmarkStart w:id="1" w:name="_GoBack"/>
      <w:bookmarkEnd w:id="1"/>
    </w:p>
    <w:sectPr w:rsidR="00247868" w:rsidRPr="00247868" w:rsidSect="007F6CB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S0sDA2NLc0NzY3MjJQ0lEKTi0uzszPAykwrgUAz7xYzSwAAAA="/>
  </w:docVars>
  <w:rsids>
    <w:rsidRoot w:val="00247868"/>
    <w:rsid w:val="00247868"/>
    <w:rsid w:val="004F75CE"/>
    <w:rsid w:val="005F0927"/>
    <w:rsid w:val="007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759D3"/>
  <w15:chartTrackingRefBased/>
  <w15:docId w15:val="{24691F83-A467-4966-B933-432F9A3AF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092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3tablefooter">
    <w:name w:val="MDPI_4.3_table_footer"/>
    <w:next w:val="Normal"/>
    <w:qFormat/>
    <w:rsid w:val="005F092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5F0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00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77</Words>
  <Characters>44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 Wani</dc:creator>
  <cp:keywords/>
  <dc:description/>
  <cp:lastModifiedBy>Kaiser Wani</cp:lastModifiedBy>
  <cp:revision>5</cp:revision>
  <dcterms:created xsi:type="dcterms:W3CDTF">2024-05-26T09:11:00Z</dcterms:created>
  <dcterms:modified xsi:type="dcterms:W3CDTF">2024-05-27T07:56:00Z</dcterms:modified>
</cp:coreProperties>
</file>